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8EB9E" w14:textId="5D5D396E" w:rsidR="009E6297" w:rsidRDefault="009E6297" w:rsidP="002E7859">
      <w:pPr>
        <w:widowControl/>
        <w:jc w:val="center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9E6297">
        <w:rPr>
          <w:rFonts w:ascii="Times New Roman" w:eastAsia="ＭＳ Ｐゴシック" w:hAnsi="Times New Roman" w:cs="Times New Roman"/>
          <w:noProof/>
          <w:color w:val="FF0000"/>
          <w:kern w:val="0"/>
          <w:sz w:val="24"/>
          <w:szCs w:val="24"/>
          <w:bdr w:val="none" w:sz="0" w:space="0" w:color="auto" w:frame="1"/>
        </w:rPr>
        <w:drawing>
          <wp:inline distT="0" distB="0" distL="0" distR="0" wp14:anchorId="42F01C0D" wp14:editId="59CD7050">
            <wp:extent cx="3810000" cy="3517859"/>
            <wp:effectExtent l="0" t="0" r="0" b="0"/>
            <wp:docPr id="152102760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654" cy="3521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13FB0" w14:textId="4339105E" w:rsidR="002E7859" w:rsidRPr="004F5F9A" w:rsidRDefault="002E7859" w:rsidP="002E7859">
      <w:pPr>
        <w:spacing w:line="480" w:lineRule="auto"/>
        <w:rPr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 xml:space="preserve">Supplementary </w:t>
      </w:r>
      <w:r w:rsidRPr="004F5F9A">
        <w:rPr>
          <w:b/>
          <w:bCs/>
          <w:color w:val="000000" w:themeColor="text1"/>
        </w:rPr>
        <w:t xml:space="preserve">Figure 1. Association between </w:t>
      </w:r>
      <w:r>
        <w:rPr>
          <w:rFonts w:hint="eastAsia"/>
          <w:b/>
          <w:bCs/>
          <w:color w:val="000000" w:themeColor="text1"/>
        </w:rPr>
        <w:t>BDI scores</w:t>
      </w:r>
      <w:r w:rsidRPr="004F5F9A">
        <w:rPr>
          <w:b/>
          <w:bCs/>
          <w:color w:val="000000" w:themeColor="text1"/>
        </w:rPr>
        <w:t xml:space="preserve"> and amygdala–</w:t>
      </w:r>
      <w:r w:rsidRPr="004F5F9A">
        <w:rPr>
          <w:rFonts w:hint="eastAsia"/>
          <w:b/>
          <w:bCs/>
          <w:color w:val="000000" w:themeColor="text1"/>
        </w:rPr>
        <w:t xml:space="preserve">ventral </w:t>
      </w:r>
      <w:r w:rsidRPr="004F5F9A">
        <w:rPr>
          <w:b/>
          <w:bCs/>
          <w:color w:val="000000" w:themeColor="text1"/>
        </w:rPr>
        <w:t>striatum functional connectivity</w:t>
      </w:r>
      <w:r w:rsidRPr="004F5F9A">
        <w:rPr>
          <w:color w:val="000000" w:themeColor="text1"/>
        </w:rPr>
        <w:t xml:space="preserve">. </w:t>
      </w:r>
      <w:r>
        <w:rPr>
          <w:rFonts w:hint="eastAsia"/>
          <w:color w:val="000000" w:themeColor="text1"/>
        </w:rPr>
        <w:t>BDI Beck Depression Inventory</w:t>
      </w:r>
      <w:r w:rsidRPr="004F5F9A">
        <w:rPr>
          <w:color w:val="000000" w:themeColor="text1"/>
        </w:rPr>
        <w:t xml:space="preserve">, VS ventral striatum, FC functional connectivity. *: </w:t>
      </w:r>
      <w:r w:rsidRPr="004F5F9A">
        <w:rPr>
          <w:i/>
          <w:iCs/>
          <w:color w:val="000000" w:themeColor="text1"/>
        </w:rPr>
        <w:t>p</w:t>
      </w:r>
      <w:r w:rsidRPr="004F5F9A">
        <w:rPr>
          <w:color w:val="000000" w:themeColor="text1"/>
        </w:rPr>
        <w:t xml:space="preserve"> &lt; 0.05.</w:t>
      </w:r>
    </w:p>
    <w:p w14:paraId="613B1A7C" w14:textId="77777777" w:rsidR="002E7859" w:rsidRPr="009E6297" w:rsidRDefault="002E7859" w:rsidP="002E7859">
      <w:pPr>
        <w:widowControl/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</w:pPr>
    </w:p>
    <w:p w14:paraId="69B7A5D0" w14:textId="39546B58" w:rsidR="009E6297" w:rsidRPr="00A5698F" w:rsidRDefault="009E6297" w:rsidP="00A5698F">
      <w:pPr>
        <w:widowControl/>
        <w:spacing w:before="240" w:after="240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sectPr w:rsidR="009E6297" w:rsidRPr="00A5698F" w:rsidSect="009E629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297"/>
    <w:rsid w:val="001922CA"/>
    <w:rsid w:val="00203D2F"/>
    <w:rsid w:val="002E7859"/>
    <w:rsid w:val="003166E9"/>
    <w:rsid w:val="003E2C10"/>
    <w:rsid w:val="00693DE6"/>
    <w:rsid w:val="007B17C7"/>
    <w:rsid w:val="007E791C"/>
    <w:rsid w:val="00802AAE"/>
    <w:rsid w:val="009E6297"/>
    <w:rsid w:val="00A5698F"/>
    <w:rsid w:val="00AA4185"/>
    <w:rsid w:val="00AC6C11"/>
    <w:rsid w:val="00BE6986"/>
    <w:rsid w:val="00C41F35"/>
    <w:rsid w:val="00ED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B16082"/>
  <w15:chartTrackingRefBased/>
  <w15:docId w15:val="{A6D6CE8E-3BB6-4F15-95CA-AED5BDCAE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E629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3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(株)博報堂ＤＹホールディングス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川 柚木 博報堂 人材開発 人開研修</dc:creator>
  <cp:keywords/>
  <dc:description/>
  <cp:lastModifiedBy>石川 柚木 博報堂 人材開発 人開研修</cp:lastModifiedBy>
  <cp:revision>3</cp:revision>
  <dcterms:created xsi:type="dcterms:W3CDTF">2025-05-26T01:33:00Z</dcterms:created>
  <dcterms:modified xsi:type="dcterms:W3CDTF">2025-05-26T01:35:00Z</dcterms:modified>
</cp:coreProperties>
</file>